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2120A" w14:textId="6EE4CDA3" w:rsidR="003133D2" w:rsidRPr="00BA30A4" w:rsidRDefault="003A4373" w:rsidP="00F92DA9">
      <w:pPr>
        <w:wordWrap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516E4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3133D2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2003BA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rticipant </w:t>
      </w:r>
      <w:r w:rsidR="003133D2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</w:t>
      </w:r>
      <w:r w:rsidR="00516202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133D2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ratified by</w:t>
      </w:r>
      <w:r w:rsidR="003D499E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133D2" w:rsidRPr="00BA30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PS and BPF detection in urine samples </w:t>
      </w:r>
    </w:p>
    <w:tbl>
      <w:tblPr>
        <w:tblStyle w:val="2"/>
        <w:tblW w:w="49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6"/>
        <w:gridCol w:w="1514"/>
        <w:gridCol w:w="1516"/>
        <w:gridCol w:w="1377"/>
        <w:gridCol w:w="1420"/>
      </w:tblGrid>
      <w:tr w:rsidR="002B3E1D" w:rsidRPr="00BA30A4" w14:paraId="6B36333A" w14:textId="78740763" w:rsidTr="00623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vMerge w:val="restart"/>
            <w:tcBorders>
              <w:bottom w:val="none" w:sz="0" w:space="0" w:color="auto"/>
            </w:tcBorders>
            <w:hideMark/>
          </w:tcPr>
          <w:p w14:paraId="6CDABF5B" w14:textId="77777777" w:rsidR="002B3E1D" w:rsidRPr="00BA30A4" w:rsidRDefault="002B3E1D" w:rsidP="003133D2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739" w:type="pct"/>
            <w:gridSpan w:val="2"/>
            <w:tcBorders>
              <w:bottom w:val="none" w:sz="0" w:space="0" w:color="auto"/>
            </w:tcBorders>
          </w:tcPr>
          <w:p w14:paraId="1EEBE8F7" w14:textId="07671910" w:rsidR="002B3E1D" w:rsidRPr="00BA30A4" w:rsidRDefault="002B3E1D" w:rsidP="003133D2">
            <w:pPr>
              <w:pStyle w:val="a3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BPS</w:t>
            </w:r>
          </w:p>
        </w:tc>
        <w:tc>
          <w:tcPr>
            <w:tcW w:w="1606" w:type="pct"/>
            <w:gridSpan w:val="2"/>
            <w:tcBorders>
              <w:bottom w:val="none" w:sz="0" w:space="0" w:color="auto"/>
            </w:tcBorders>
          </w:tcPr>
          <w:p w14:paraId="5B551C94" w14:textId="5C4DA798" w:rsidR="002B3E1D" w:rsidRPr="00BA30A4" w:rsidRDefault="002B3E1D" w:rsidP="003133D2">
            <w:pPr>
              <w:pStyle w:val="a3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BPF</w:t>
            </w:r>
          </w:p>
        </w:tc>
      </w:tr>
      <w:tr w:rsidR="00623BB8" w:rsidRPr="00BA30A4" w14:paraId="35A8ECF2" w14:textId="0BC27A2A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vMerge/>
          </w:tcPr>
          <w:p w14:paraId="195833A1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69" w:type="pct"/>
          </w:tcPr>
          <w:p w14:paraId="64825AFB" w14:textId="77777777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Non-detection</w:t>
            </w:r>
          </w:p>
          <w:p w14:paraId="02D3A47D" w14:textId="77E92C17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(n = 284)</w:t>
            </w:r>
          </w:p>
        </w:tc>
        <w:tc>
          <w:tcPr>
            <w:tcW w:w="869" w:type="pct"/>
            <w:noWrap/>
          </w:tcPr>
          <w:p w14:paraId="16F9AE05" w14:textId="77777777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Detection</w:t>
            </w:r>
          </w:p>
          <w:p w14:paraId="7416912C" w14:textId="0395B2D0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(n = 205)</w:t>
            </w:r>
          </w:p>
        </w:tc>
        <w:tc>
          <w:tcPr>
            <w:tcW w:w="790" w:type="pct"/>
          </w:tcPr>
          <w:p w14:paraId="5A6AD6A2" w14:textId="77777777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Non-detection</w:t>
            </w:r>
          </w:p>
          <w:p w14:paraId="54593CD8" w14:textId="4FB8FA43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(n = 374)</w:t>
            </w:r>
          </w:p>
        </w:tc>
        <w:tc>
          <w:tcPr>
            <w:tcW w:w="816" w:type="pct"/>
          </w:tcPr>
          <w:p w14:paraId="7057FA55" w14:textId="77777777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Detection</w:t>
            </w:r>
          </w:p>
          <w:p w14:paraId="14344E34" w14:textId="7A2B8AA8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(n = 115)</w:t>
            </w:r>
          </w:p>
        </w:tc>
      </w:tr>
      <w:tr w:rsidR="00623BB8" w:rsidRPr="00BA30A4" w14:paraId="054B37F6" w14:textId="189B2D11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2C96C167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Boys, no (%)</w:t>
            </w:r>
          </w:p>
        </w:tc>
        <w:tc>
          <w:tcPr>
            <w:tcW w:w="869" w:type="pct"/>
          </w:tcPr>
          <w:p w14:paraId="2E865CD1" w14:textId="01F0262E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145 (51.1)</w:t>
            </w:r>
          </w:p>
        </w:tc>
        <w:tc>
          <w:tcPr>
            <w:tcW w:w="869" w:type="pct"/>
            <w:noWrap/>
          </w:tcPr>
          <w:p w14:paraId="73A393F1" w14:textId="1F365FE1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106 (51.7)</w:t>
            </w:r>
          </w:p>
        </w:tc>
        <w:tc>
          <w:tcPr>
            <w:tcW w:w="790" w:type="pct"/>
          </w:tcPr>
          <w:p w14:paraId="656F7278" w14:textId="0665CE62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90 (50.8)</w:t>
            </w:r>
          </w:p>
        </w:tc>
        <w:tc>
          <w:tcPr>
            <w:tcW w:w="816" w:type="pct"/>
          </w:tcPr>
          <w:p w14:paraId="7F875169" w14:textId="737351EE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61 (53.0)</w:t>
            </w:r>
          </w:p>
        </w:tc>
      </w:tr>
      <w:tr w:rsidR="00623BB8" w:rsidRPr="00BA30A4" w14:paraId="7A9A45F1" w14:textId="2974E0B1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31AE93F0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869" w:type="pct"/>
          </w:tcPr>
          <w:p w14:paraId="116E212D" w14:textId="06F91E9F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5.9 (0.1)</w:t>
            </w:r>
          </w:p>
        </w:tc>
        <w:tc>
          <w:tcPr>
            <w:tcW w:w="869" w:type="pct"/>
            <w:noWrap/>
          </w:tcPr>
          <w:p w14:paraId="48FB7DA9" w14:textId="654B89CA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sz w:val="24"/>
                <w:szCs w:val="24"/>
              </w:rPr>
              <w:t>5.9 (0.1)</w:t>
            </w:r>
          </w:p>
        </w:tc>
        <w:tc>
          <w:tcPr>
            <w:tcW w:w="790" w:type="pct"/>
          </w:tcPr>
          <w:p w14:paraId="73108CB7" w14:textId="0AAB4A9D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5.9 (0.1)</w:t>
            </w:r>
          </w:p>
        </w:tc>
        <w:tc>
          <w:tcPr>
            <w:tcW w:w="816" w:type="pct"/>
          </w:tcPr>
          <w:p w14:paraId="5CF33DE4" w14:textId="2A1AFDE4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5.9 (0.1)</w:t>
            </w:r>
          </w:p>
        </w:tc>
      </w:tr>
      <w:tr w:rsidR="00623BB8" w:rsidRPr="00BA30A4" w14:paraId="3B584EBA" w14:textId="46B59766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0B7A20E5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Height, cm</w:t>
            </w:r>
          </w:p>
        </w:tc>
        <w:tc>
          <w:tcPr>
            <w:tcW w:w="869" w:type="pct"/>
          </w:tcPr>
          <w:p w14:paraId="674CABDC" w14:textId="2B70FFD5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15.4 (4.3)</w:t>
            </w:r>
          </w:p>
        </w:tc>
        <w:tc>
          <w:tcPr>
            <w:tcW w:w="869" w:type="pct"/>
            <w:noWrap/>
          </w:tcPr>
          <w:p w14:paraId="0369F962" w14:textId="663FD42F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15.7 (4.4)</w:t>
            </w:r>
          </w:p>
        </w:tc>
        <w:tc>
          <w:tcPr>
            <w:tcW w:w="790" w:type="pct"/>
          </w:tcPr>
          <w:p w14:paraId="1390CBA4" w14:textId="685A27AC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15.4 (4.4)</w:t>
            </w:r>
          </w:p>
        </w:tc>
        <w:tc>
          <w:tcPr>
            <w:tcW w:w="816" w:type="pct"/>
          </w:tcPr>
          <w:p w14:paraId="34E11E68" w14:textId="688AD2FE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16.0 (4.2)</w:t>
            </w:r>
          </w:p>
        </w:tc>
      </w:tr>
      <w:tr w:rsidR="00623BB8" w:rsidRPr="00BA30A4" w14:paraId="32E252C7" w14:textId="5CC78B4A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45D11255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Weight, kg</w:t>
            </w:r>
          </w:p>
        </w:tc>
        <w:tc>
          <w:tcPr>
            <w:tcW w:w="869" w:type="pct"/>
          </w:tcPr>
          <w:p w14:paraId="00B91BC7" w14:textId="65DA5D4F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0.9 (2.9)</w:t>
            </w:r>
          </w:p>
        </w:tc>
        <w:tc>
          <w:tcPr>
            <w:tcW w:w="869" w:type="pct"/>
            <w:noWrap/>
          </w:tcPr>
          <w:p w14:paraId="586B4D0D" w14:textId="7C2A84EA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1.3 (3.5)</w:t>
            </w:r>
          </w:p>
        </w:tc>
        <w:tc>
          <w:tcPr>
            <w:tcW w:w="790" w:type="pct"/>
          </w:tcPr>
          <w:p w14:paraId="2777C890" w14:textId="65B0EBFD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0.9 (3.1)</w:t>
            </w:r>
          </w:p>
        </w:tc>
        <w:tc>
          <w:tcPr>
            <w:tcW w:w="816" w:type="pct"/>
          </w:tcPr>
          <w:p w14:paraId="3955FD47" w14:textId="30CD38D6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1.5 (3.6)</w:t>
            </w:r>
          </w:p>
        </w:tc>
      </w:tr>
      <w:tr w:rsidR="00623BB8" w:rsidRPr="00BA30A4" w14:paraId="190784E1" w14:textId="604CF7CD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2F8E68CC" w14:textId="5AB1E8BD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Body mass index, kg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m</w:t>
            </w:r>
            <w:r w:rsidR="00623BB8"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9" w:type="pct"/>
          </w:tcPr>
          <w:p w14:paraId="05571F0C" w14:textId="34FE33A0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5.6 (1.5)</w:t>
            </w:r>
          </w:p>
        </w:tc>
        <w:tc>
          <w:tcPr>
            <w:tcW w:w="869" w:type="pct"/>
            <w:noWrap/>
          </w:tcPr>
          <w:p w14:paraId="7A4EC707" w14:textId="78B91373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5.8 (2.1)</w:t>
            </w:r>
          </w:p>
        </w:tc>
        <w:tc>
          <w:tcPr>
            <w:tcW w:w="790" w:type="pct"/>
          </w:tcPr>
          <w:p w14:paraId="3B36562C" w14:textId="4F5A4870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5.7 (1.6)</w:t>
            </w:r>
          </w:p>
        </w:tc>
        <w:tc>
          <w:tcPr>
            <w:tcW w:w="816" w:type="pct"/>
          </w:tcPr>
          <w:p w14:paraId="2E94AEED" w14:textId="4C0A260F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6.0 (2.1)</w:t>
            </w:r>
          </w:p>
        </w:tc>
      </w:tr>
      <w:tr w:rsidR="00623BB8" w:rsidRPr="00BA30A4" w14:paraId="3E289BA3" w14:textId="290B8B9E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508169DA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Height z-score</w:t>
            </w:r>
          </w:p>
        </w:tc>
        <w:tc>
          <w:tcPr>
            <w:tcW w:w="869" w:type="pct"/>
          </w:tcPr>
          <w:p w14:paraId="0FC6C04B" w14:textId="4241517D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28 (0.95)</w:t>
            </w:r>
          </w:p>
        </w:tc>
        <w:tc>
          <w:tcPr>
            <w:tcW w:w="869" w:type="pct"/>
            <w:noWrap/>
          </w:tcPr>
          <w:p w14:paraId="56CBA688" w14:textId="0B552836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34 (0.96)</w:t>
            </w:r>
          </w:p>
        </w:tc>
        <w:tc>
          <w:tcPr>
            <w:tcW w:w="790" w:type="pct"/>
          </w:tcPr>
          <w:p w14:paraId="5DC08C77" w14:textId="5599D05F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28 (0.96)</w:t>
            </w:r>
          </w:p>
        </w:tc>
        <w:tc>
          <w:tcPr>
            <w:tcW w:w="816" w:type="pct"/>
          </w:tcPr>
          <w:p w14:paraId="3ED9A1FF" w14:textId="3C62EFC1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40 (0.92)</w:t>
            </w:r>
          </w:p>
        </w:tc>
      </w:tr>
      <w:tr w:rsidR="00623BB8" w:rsidRPr="00BA30A4" w14:paraId="35B92030" w14:textId="538AD814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36E79A8D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Weight z-score</w:t>
            </w:r>
          </w:p>
        </w:tc>
        <w:tc>
          <w:tcPr>
            <w:tcW w:w="869" w:type="pct"/>
          </w:tcPr>
          <w:p w14:paraId="6E20E0FF" w14:textId="54DF8A9C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2 (0.97)</w:t>
            </w:r>
          </w:p>
        </w:tc>
        <w:tc>
          <w:tcPr>
            <w:tcW w:w="869" w:type="pct"/>
            <w:noWrap/>
          </w:tcPr>
          <w:p w14:paraId="7E64854D" w14:textId="26BF7364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11 (1.03)</w:t>
            </w:r>
          </w:p>
        </w:tc>
        <w:tc>
          <w:tcPr>
            <w:tcW w:w="790" w:type="pct"/>
          </w:tcPr>
          <w:p w14:paraId="715AE61D" w14:textId="08DBA4A2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02 (0.99)</w:t>
            </w:r>
          </w:p>
        </w:tc>
        <w:tc>
          <w:tcPr>
            <w:tcW w:w="816" w:type="pct"/>
          </w:tcPr>
          <w:p w14:paraId="473ACC36" w14:textId="3A94A4F1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20 (0.99)</w:t>
            </w:r>
          </w:p>
        </w:tc>
      </w:tr>
      <w:tr w:rsidR="00623BB8" w:rsidRPr="00BA30A4" w14:paraId="31E10F49" w14:textId="0DBD70E1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1A14B2D9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Body mass index z-score</w:t>
            </w:r>
          </w:p>
        </w:tc>
        <w:tc>
          <w:tcPr>
            <w:tcW w:w="869" w:type="pct"/>
          </w:tcPr>
          <w:p w14:paraId="271DE768" w14:textId="791A2CF8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-0.16 (0.96)</w:t>
            </w:r>
          </w:p>
        </w:tc>
        <w:tc>
          <w:tcPr>
            <w:tcW w:w="869" w:type="pct"/>
            <w:noWrap/>
          </w:tcPr>
          <w:p w14:paraId="41433994" w14:textId="21CE4A1D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-0.12 (1.14)</w:t>
            </w:r>
          </w:p>
        </w:tc>
        <w:tc>
          <w:tcPr>
            <w:tcW w:w="790" w:type="pct"/>
          </w:tcPr>
          <w:p w14:paraId="4B04B077" w14:textId="6D477F57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-0.18 (1.03)</w:t>
            </w:r>
          </w:p>
        </w:tc>
        <w:tc>
          <w:tcPr>
            <w:tcW w:w="816" w:type="pct"/>
          </w:tcPr>
          <w:p w14:paraId="0DF2ACEF" w14:textId="7388859E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-0.03 (1.06)</w:t>
            </w:r>
          </w:p>
        </w:tc>
      </w:tr>
      <w:tr w:rsidR="00623BB8" w:rsidRPr="00BA30A4" w14:paraId="0741BECF" w14:textId="12A2F147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221441C8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Overweight, no. (%)</w:t>
            </w:r>
          </w:p>
        </w:tc>
        <w:tc>
          <w:tcPr>
            <w:tcW w:w="869" w:type="pct"/>
          </w:tcPr>
          <w:p w14:paraId="7E2C5C76" w14:textId="26FE2CBE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1 (7.4)</w:t>
            </w:r>
          </w:p>
        </w:tc>
        <w:tc>
          <w:tcPr>
            <w:tcW w:w="869" w:type="pct"/>
            <w:noWrap/>
          </w:tcPr>
          <w:p w14:paraId="06E40DA9" w14:textId="078F2485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7 (8.3)</w:t>
            </w:r>
          </w:p>
        </w:tc>
        <w:tc>
          <w:tcPr>
            <w:tcW w:w="790" w:type="pct"/>
          </w:tcPr>
          <w:p w14:paraId="75ECCA5B" w14:textId="6AED180D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8 (7.5)</w:t>
            </w:r>
          </w:p>
        </w:tc>
        <w:tc>
          <w:tcPr>
            <w:tcW w:w="816" w:type="pct"/>
          </w:tcPr>
          <w:p w14:paraId="181C0D95" w14:textId="577AF6F5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0 (8.7)</w:t>
            </w:r>
          </w:p>
        </w:tc>
      </w:tr>
      <w:tr w:rsidR="00623BB8" w:rsidRPr="00BA30A4" w14:paraId="0D212EB0" w14:textId="28F89E7A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0041CF17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Obesity, no. (%)</w:t>
            </w:r>
          </w:p>
        </w:tc>
        <w:tc>
          <w:tcPr>
            <w:tcW w:w="869" w:type="pct"/>
          </w:tcPr>
          <w:p w14:paraId="77B24832" w14:textId="30CE63F6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9 (3.2)</w:t>
            </w:r>
          </w:p>
        </w:tc>
        <w:tc>
          <w:tcPr>
            <w:tcW w:w="869" w:type="pct"/>
            <w:noWrap/>
          </w:tcPr>
          <w:p w14:paraId="0D8891C4" w14:textId="49D43387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2 (5.9)</w:t>
            </w:r>
          </w:p>
        </w:tc>
        <w:tc>
          <w:tcPr>
            <w:tcW w:w="790" w:type="pct"/>
          </w:tcPr>
          <w:p w14:paraId="4B4CC7C5" w14:textId="24C096D9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5 (4.0)</w:t>
            </w:r>
          </w:p>
        </w:tc>
        <w:tc>
          <w:tcPr>
            <w:tcW w:w="816" w:type="pct"/>
          </w:tcPr>
          <w:p w14:paraId="5B98B9EA" w14:textId="2360F8E3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6 (5.2)</w:t>
            </w:r>
          </w:p>
        </w:tc>
      </w:tr>
      <w:tr w:rsidR="00623BB8" w:rsidRPr="00BA30A4" w14:paraId="07BBF2E5" w14:textId="2D6DE866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4D08BFE6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Total energy intake, kcal/day</w:t>
            </w:r>
          </w:p>
        </w:tc>
        <w:tc>
          <w:tcPr>
            <w:tcW w:w="869" w:type="pct"/>
          </w:tcPr>
          <w:p w14:paraId="63B6A99A" w14:textId="6AECCC82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467.6 (365.3)</w:t>
            </w:r>
          </w:p>
        </w:tc>
        <w:tc>
          <w:tcPr>
            <w:tcW w:w="869" w:type="pct"/>
            <w:noWrap/>
          </w:tcPr>
          <w:p w14:paraId="71956AFC" w14:textId="0EA300E9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489.3 (343.4)</w:t>
            </w:r>
          </w:p>
        </w:tc>
        <w:tc>
          <w:tcPr>
            <w:tcW w:w="790" w:type="pct"/>
          </w:tcPr>
          <w:p w14:paraId="0C3630EC" w14:textId="0B67BA82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466.3 (358.5)</w:t>
            </w:r>
          </w:p>
        </w:tc>
        <w:tc>
          <w:tcPr>
            <w:tcW w:w="816" w:type="pct"/>
          </w:tcPr>
          <w:p w14:paraId="15FF8C74" w14:textId="5A38D4CF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510.4 (347.6)</w:t>
            </w:r>
          </w:p>
        </w:tc>
      </w:tr>
      <w:tr w:rsidR="00623BB8" w:rsidRPr="00BA30A4" w14:paraId="3CF4C34D" w14:textId="04271CFF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5061E9DF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Dietary animal protein intake, g/day</w:t>
            </w:r>
          </w:p>
        </w:tc>
        <w:tc>
          <w:tcPr>
            <w:tcW w:w="869" w:type="pct"/>
          </w:tcPr>
          <w:p w14:paraId="5755F012" w14:textId="42A8A93A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0.4 (11.9)</w:t>
            </w:r>
          </w:p>
        </w:tc>
        <w:tc>
          <w:tcPr>
            <w:tcW w:w="869" w:type="pct"/>
            <w:noWrap/>
          </w:tcPr>
          <w:p w14:paraId="16E7B723" w14:textId="64DAB9C1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0.4 (11.0)</w:t>
            </w:r>
          </w:p>
        </w:tc>
        <w:tc>
          <w:tcPr>
            <w:tcW w:w="790" w:type="pct"/>
          </w:tcPr>
          <w:p w14:paraId="52696FF6" w14:textId="256ABF21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0.1 (11.7)</w:t>
            </w:r>
          </w:p>
        </w:tc>
        <w:tc>
          <w:tcPr>
            <w:tcW w:w="816" w:type="pct"/>
          </w:tcPr>
          <w:p w14:paraId="31F91DB0" w14:textId="5148F9D1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31.2 (10.8)</w:t>
            </w:r>
          </w:p>
        </w:tc>
      </w:tr>
      <w:tr w:rsidR="00623BB8" w:rsidRPr="00BA30A4" w14:paraId="02DDE959" w14:textId="77777777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2461E2EB" w14:textId="31040291" w:rsidR="00CE0062" w:rsidRPr="00BA30A4" w:rsidRDefault="006B4ED3" w:rsidP="00E30A8F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otal sugar-sweetened beverage intake, g/day</w:t>
            </w:r>
          </w:p>
        </w:tc>
        <w:tc>
          <w:tcPr>
            <w:tcW w:w="869" w:type="pct"/>
          </w:tcPr>
          <w:p w14:paraId="5A4B1AE0" w14:textId="58B6A8BF" w:rsidR="00CE0062" w:rsidRPr="00BA30A4" w:rsidRDefault="006B4ED3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31.1 (98.2)</w:t>
            </w:r>
          </w:p>
        </w:tc>
        <w:tc>
          <w:tcPr>
            <w:tcW w:w="869" w:type="pct"/>
            <w:noWrap/>
          </w:tcPr>
          <w:p w14:paraId="0E52E47C" w14:textId="6A45211E" w:rsidR="00CE0062" w:rsidRPr="00BA30A4" w:rsidRDefault="006B4ED3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40.5 (105.6)</w:t>
            </w:r>
          </w:p>
        </w:tc>
        <w:tc>
          <w:tcPr>
            <w:tcW w:w="790" w:type="pct"/>
          </w:tcPr>
          <w:p w14:paraId="1D142C1C" w14:textId="5DAA6E66" w:rsidR="00CE0062" w:rsidRPr="00BA30A4" w:rsidRDefault="006B4ED3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35.7 (102.8)</w:t>
            </w:r>
          </w:p>
        </w:tc>
        <w:tc>
          <w:tcPr>
            <w:tcW w:w="816" w:type="pct"/>
          </w:tcPr>
          <w:p w14:paraId="29ECF774" w14:textId="66AECD76" w:rsidR="00CE0062" w:rsidRPr="00BA30A4" w:rsidRDefault="006B4ED3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32.9 (96.9)</w:t>
            </w:r>
          </w:p>
        </w:tc>
      </w:tr>
      <w:tr w:rsidR="00623BB8" w:rsidRPr="00BA30A4" w14:paraId="3F09C51F" w14:textId="77777777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07FEE473" w14:textId="43592590" w:rsidR="005615A2" w:rsidRPr="00BA30A4" w:rsidRDefault="006B4ED3" w:rsidP="005615A2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Moderate sugar-sweetened beverage drinker (≥ 200g/day), no. (%)</w:t>
            </w:r>
          </w:p>
        </w:tc>
        <w:tc>
          <w:tcPr>
            <w:tcW w:w="869" w:type="pct"/>
          </w:tcPr>
          <w:p w14:paraId="588EB6F7" w14:textId="72B9351B" w:rsidR="005615A2" w:rsidRPr="00BA30A4" w:rsidRDefault="006B4ED3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54 (19.0)</w:t>
            </w:r>
          </w:p>
        </w:tc>
        <w:tc>
          <w:tcPr>
            <w:tcW w:w="869" w:type="pct"/>
            <w:noWrap/>
          </w:tcPr>
          <w:p w14:paraId="760DFB7E" w14:textId="30E6B76C" w:rsidR="005615A2" w:rsidRPr="00BA30A4" w:rsidRDefault="006B4ED3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50 (24.4)</w:t>
            </w:r>
          </w:p>
        </w:tc>
        <w:tc>
          <w:tcPr>
            <w:tcW w:w="790" w:type="pct"/>
          </w:tcPr>
          <w:p w14:paraId="117601D8" w14:textId="5E630148" w:rsidR="005615A2" w:rsidRPr="00BA30A4" w:rsidRDefault="006B4ED3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81 (21.7)</w:t>
            </w:r>
          </w:p>
        </w:tc>
        <w:tc>
          <w:tcPr>
            <w:tcW w:w="816" w:type="pct"/>
          </w:tcPr>
          <w:p w14:paraId="773172B0" w14:textId="64AB1F9F" w:rsidR="005615A2" w:rsidRPr="00BA30A4" w:rsidRDefault="006B4ED3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3 (20.0)</w:t>
            </w:r>
          </w:p>
        </w:tc>
      </w:tr>
      <w:tr w:rsidR="00623BB8" w:rsidRPr="00BA30A4" w14:paraId="20EFFED6" w14:textId="0F6E4213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14F53D10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Physical activity time, min/week</w:t>
            </w:r>
          </w:p>
        </w:tc>
        <w:tc>
          <w:tcPr>
            <w:tcW w:w="869" w:type="pct"/>
          </w:tcPr>
          <w:p w14:paraId="1F344B5B" w14:textId="146349D5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14.8 (227.8)</w:t>
            </w:r>
          </w:p>
        </w:tc>
        <w:tc>
          <w:tcPr>
            <w:tcW w:w="869" w:type="pct"/>
            <w:noWrap/>
          </w:tcPr>
          <w:p w14:paraId="343BB2E8" w14:textId="6258C15B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33.3 (248.2)</w:t>
            </w:r>
          </w:p>
        </w:tc>
        <w:tc>
          <w:tcPr>
            <w:tcW w:w="790" w:type="pct"/>
          </w:tcPr>
          <w:p w14:paraId="714B47BE" w14:textId="0B332DC8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27.1 (224.9)</w:t>
            </w:r>
          </w:p>
        </w:tc>
        <w:tc>
          <w:tcPr>
            <w:tcW w:w="816" w:type="pct"/>
          </w:tcPr>
          <w:p w14:paraId="700C3F94" w14:textId="77A4A0FD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07.9 (207.1)</w:t>
            </w:r>
          </w:p>
        </w:tc>
      </w:tr>
      <w:tr w:rsidR="00623BB8" w:rsidRPr="00BA30A4" w14:paraId="6424D6D0" w14:textId="0392695C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5A0E60A4" w14:textId="24529564" w:rsidR="002B3E1D" w:rsidRPr="00BA30A4" w:rsidRDefault="002B3E1D" w:rsidP="009B1072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Monthly household income (&gt;</w:t>
            </w:r>
            <w:r w:rsidR="00C34D3A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4,000</w:t>
            </w:r>
            <w:r w:rsidR="009B1072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K</w:t>
            </w:r>
            <w:r w:rsidR="00C34D3A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KRW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) no. (%)</w:t>
            </w:r>
          </w:p>
        </w:tc>
        <w:tc>
          <w:tcPr>
            <w:tcW w:w="869" w:type="pct"/>
          </w:tcPr>
          <w:p w14:paraId="749E61B8" w14:textId="5FBEB995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02 (71.1)</w:t>
            </w:r>
          </w:p>
        </w:tc>
        <w:tc>
          <w:tcPr>
            <w:tcW w:w="869" w:type="pct"/>
            <w:noWrap/>
          </w:tcPr>
          <w:p w14:paraId="7B17D07E" w14:textId="23343242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44 (70.2)</w:t>
            </w:r>
          </w:p>
        </w:tc>
        <w:tc>
          <w:tcPr>
            <w:tcW w:w="790" w:type="pct"/>
          </w:tcPr>
          <w:p w14:paraId="5BA66D54" w14:textId="45700E7F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63 (70.3)</w:t>
            </w:r>
          </w:p>
        </w:tc>
        <w:tc>
          <w:tcPr>
            <w:tcW w:w="816" w:type="pct"/>
          </w:tcPr>
          <w:p w14:paraId="1ABD1D96" w14:textId="01C0F07E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83 (72.2)</w:t>
            </w:r>
          </w:p>
        </w:tc>
      </w:tr>
      <w:tr w:rsidR="00623BB8" w:rsidRPr="00BA30A4" w14:paraId="413C7268" w14:textId="1D6814F9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7451C2CD" w14:textId="77777777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Environmental tobacco smoke exposure, 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no. (%)</w:t>
            </w:r>
          </w:p>
        </w:tc>
        <w:tc>
          <w:tcPr>
            <w:tcW w:w="869" w:type="pct"/>
          </w:tcPr>
          <w:p w14:paraId="7FAB191F" w14:textId="349397E4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71 (25.0)</w:t>
            </w:r>
          </w:p>
        </w:tc>
        <w:tc>
          <w:tcPr>
            <w:tcW w:w="869" w:type="pct"/>
            <w:noWrap/>
          </w:tcPr>
          <w:p w14:paraId="61EFB4C5" w14:textId="4A4E8909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43 (21.0)</w:t>
            </w:r>
          </w:p>
        </w:tc>
        <w:tc>
          <w:tcPr>
            <w:tcW w:w="790" w:type="pct"/>
          </w:tcPr>
          <w:p w14:paraId="43F6C2CE" w14:textId="76E90ADB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92 (24.6)</w:t>
            </w:r>
          </w:p>
        </w:tc>
        <w:tc>
          <w:tcPr>
            <w:tcW w:w="816" w:type="pct"/>
          </w:tcPr>
          <w:p w14:paraId="6C9C3F7C" w14:textId="61D6B882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22 (19.1)</w:t>
            </w:r>
          </w:p>
        </w:tc>
      </w:tr>
      <w:tr w:rsidR="00623BB8" w:rsidRPr="00BA30A4" w14:paraId="0CFEDC27" w14:textId="43A25DFA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594FDACF" w14:textId="763A84AE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 xml:space="preserve">Serum creatinine, 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mg dL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9" w:type="pct"/>
          </w:tcPr>
          <w:p w14:paraId="678A0D71" w14:textId="5E2F4948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42 (0.05)</w:t>
            </w:r>
          </w:p>
        </w:tc>
        <w:tc>
          <w:tcPr>
            <w:tcW w:w="869" w:type="pct"/>
            <w:noWrap/>
          </w:tcPr>
          <w:p w14:paraId="36328483" w14:textId="15AB2F90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41 (0.06)</w:t>
            </w:r>
          </w:p>
        </w:tc>
        <w:tc>
          <w:tcPr>
            <w:tcW w:w="790" w:type="pct"/>
          </w:tcPr>
          <w:p w14:paraId="4B1274F9" w14:textId="655262E6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42 (0.05)</w:t>
            </w:r>
          </w:p>
        </w:tc>
        <w:tc>
          <w:tcPr>
            <w:tcW w:w="816" w:type="pct"/>
          </w:tcPr>
          <w:p w14:paraId="1E1E5711" w14:textId="05714FEA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0.41 (0.06)</w:t>
            </w:r>
          </w:p>
        </w:tc>
      </w:tr>
      <w:tr w:rsidR="00623BB8" w:rsidRPr="00BA30A4" w14:paraId="67AA943E" w14:textId="5100F399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2533F113" w14:textId="3E01083D" w:rsidR="002B3E1D" w:rsidRPr="00BA30A4" w:rsidRDefault="002B3E1D" w:rsidP="006A3002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Urin</w:t>
            </w:r>
            <w:r w:rsidR="006A3002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ary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creatinine, mg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dL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9" w:type="pct"/>
          </w:tcPr>
          <w:p w14:paraId="54B41E53" w14:textId="3A74377C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73.6 (38.7)</w:t>
            </w:r>
            <w:r w:rsidR="00F52D44"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9" w:type="pct"/>
            <w:noWrap/>
          </w:tcPr>
          <w:p w14:paraId="1CFC2761" w14:textId="582D1924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91.9 (44.2)</w:t>
            </w:r>
            <w:r w:rsidR="00F52D44"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0" w:type="pct"/>
          </w:tcPr>
          <w:p w14:paraId="107F63D2" w14:textId="535DF5FE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74.8 (41.1)</w:t>
            </w:r>
            <w:r w:rsidR="00F52D44"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6" w:type="pct"/>
          </w:tcPr>
          <w:p w14:paraId="02252FE2" w14:textId="288B0DDD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02.2 (38.0)</w:t>
            </w:r>
            <w:r w:rsidR="00F52D44"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623BB8" w:rsidRPr="00BA30A4" w14:paraId="4CC2F583" w14:textId="64586E0A" w:rsidTr="0062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285087C1" w14:textId="3CB5A91C" w:rsidR="002B3E1D" w:rsidRPr="00BA30A4" w:rsidRDefault="009B1072" w:rsidP="009B1072">
            <w:pPr>
              <w:wordWrap/>
              <w:spacing w:line="360" w:lineRule="auto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Estimated glomerular filtration rate</w:t>
            </w:r>
            <w:r w:rsidR="002B3E1D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, 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mL min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1.73m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869" w:type="pct"/>
          </w:tcPr>
          <w:p w14:paraId="3474CACF" w14:textId="5231DCFC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16.0 (14.8)</w:t>
            </w:r>
          </w:p>
        </w:tc>
        <w:tc>
          <w:tcPr>
            <w:tcW w:w="869" w:type="pct"/>
            <w:noWrap/>
          </w:tcPr>
          <w:p w14:paraId="7F953CEA" w14:textId="4C000B0A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19.3 (24.7)</w:t>
            </w:r>
          </w:p>
        </w:tc>
        <w:tc>
          <w:tcPr>
            <w:tcW w:w="790" w:type="pct"/>
          </w:tcPr>
          <w:p w14:paraId="1B4ED56C" w14:textId="04A81653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16.7 (19.7)</w:t>
            </w:r>
          </w:p>
        </w:tc>
        <w:tc>
          <w:tcPr>
            <w:tcW w:w="816" w:type="pct"/>
          </w:tcPr>
          <w:p w14:paraId="3A5E3FD1" w14:textId="6FFE4BAD" w:rsidR="002B3E1D" w:rsidRPr="00BA30A4" w:rsidRDefault="002B3E1D" w:rsidP="002B3E1D">
            <w:pPr>
              <w:pStyle w:val="a3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119.4 (19.4)</w:t>
            </w:r>
          </w:p>
        </w:tc>
      </w:tr>
      <w:tr w:rsidR="00623BB8" w:rsidRPr="00BA30A4" w14:paraId="560C926D" w14:textId="356EE3C9" w:rsidTr="00623BB8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pct"/>
            <w:noWrap/>
          </w:tcPr>
          <w:p w14:paraId="680F5603" w14:textId="20256D91" w:rsidR="002B3E1D" w:rsidRPr="00BA30A4" w:rsidRDefault="002B3E1D" w:rsidP="002B3E1D">
            <w:pPr>
              <w:pStyle w:val="a3"/>
              <w:spacing w:line="360" w:lineRule="auto"/>
              <w:jc w:val="left"/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erum uric acid, 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</w:rPr>
              <w:t>mg dL</w:t>
            </w:r>
            <w:r w:rsidR="00623BB8" w:rsidRPr="00BA30A4">
              <w:rPr>
                <w:rFonts w:ascii="Times New Roman" w:eastAsia="HY신명조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869" w:type="pct"/>
          </w:tcPr>
          <w:p w14:paraId="2F63A023" w14:textId="57855633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4.1 (0.7)</w:t>
            </w:r>
            <w:r w:rsidR="00F52D44"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9" w:type="pct"/>
            <w:noWrap/>
          </w:tcPr>
          <w:p w14:paraId="1C031989" w14:textId="51DECC3F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4.3 (0.8)</w:t>
            </w:r>
            <w:r w:rsidR="00F52D44" w:rsidRPr="00BA30A4">
              <w:rPr>
                <w:rFonts w:ascii="Times New Roman" w:eastAsia="HY신명조" w:hAnsi="Times New Roman" w:cs="Times New Roman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0" w:type="pct"/>
          </w:tcPr>
          <w:p w14:paraId="3DF766CD" w14:textId="3F6D2C91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4.1 (0.8)</w:t>
            </w:r>
          </w:p>
        </w:tc>
        <w:tc>
          <w:tcPr>
            <w:tcW w:w="816" w:type="pct"/>
          </w:tcPr>
          <w:p w14:paraId="572F8BA1" w14:textId="09AA0FA8" w:rsidR="002B3E1D" w:rsidRPr="00BA30A4" w:rsidRDefault="002B3E1D" w:rsidP="002B3E1D">
            <w:pPr>
              <w:pStyle w:val="a3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</w:pPr>
            <w:r w:rsidRPr="00BA30A4">
              <w:rPr>
                <w:rFonts w:ascii="Times New Roman" w:eastAsia="HY신명조" w:hAnsi="Times New Roman" w:cs="Times New Roman"/>
                <w:color w:val="000000" w:themeColor="text1"/>
                <w:sz w:val="24"/>
                <w:szCs w:val="24"/>
              </w:rPr>
              <w:t>4.2 (0.8)</w:t>
            </w:r>
          </w:p>
        </w:tc>
      </w:tr>
    </w:tbl>
    <w:p w14:paraId="4DDC3C66" w14:textId="5B535148" w:rsidR="003133D2" w:rsidRPr="00BA30A4" w:rsidRDefault="003133D2" w:rsidP="003133D2">
      <w:pPr>
        <w:wordWrap/>
        <w:spacing w:line="360" w:lineRule="auto"/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>Data were expressed as number (percentage</w:t>
      </w:r>
      <w:r w:rsidR="007E5222"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>) or</w:t>
      </w:r>
      <w:r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 xml:space="preserve"> mean (standard deviation).</w:t>
      </w:r>
    </w:p>
    <w:p w14:paraId="0F435BB7" w14:textId="26222D62" w:rsidR="009B1072" w:rsidRPr="00BA30A4" w:rsidRDefault="009B1072" w:rsidP="003133D2">
      <w:pPr>
        <w:wordWrap/>
        <w:spacing w:line="360" w:lineRule="auto"/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>BPS, bisphenol S; BPF, bisphenol F</w:t>
      </w:r>
    </w:p>
    <w:p w14:paraId="6979E3AD" w14:textId="3363A2CF" w:rsidR="00945B4B" w:rsidRPr="002101AA" w:rsidRDefault="00F52D44" w:rsidP="004E5932">
      <w:pPr>
        <w:wordWrap/>
        <w:spacing w:line="360" w:lineRule="auto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a</w:t>
      </w:r>
      <w:r w:rsidR="003D499E" w:rsidRPr="00BA30A4">
        <w:rPr>
          <w:rFonts w:ascii="Times New Roman" w:eastAsia="HY신명조" w:hAnsi="Times New Roman" w:cs="Times New Roman"/>
          <w:bCs/>
          <w:i/>
          <w:color w:val="000000" w:themeColor="text1"/>
          <w:kern w:val="0"/>
          <w:sz w:val="24"/>
          <w:szCs w:val="24"/>
        </w:rPr>
        <w:t>P</w:t>
      </w:r>
      <w:r w:rsidR="003D499E"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 xml:space="preserve"> &lt; </w:t>
      </w:r>
      <w:r w:rsidR="00F62591"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>0</w:t>
      </w:r>
      <w:r w:rsidR="003D499E" w:rsidRPr="00BA30A4">
        <w:rPr>
          <w:rFonts w:ascii="Times New Roman" w:eastAsia="HY신명조" w:hAnsi="Times New Roman" w:cs="Times New Roman"/>
          <w:bCs/>
          <w:color w:val="000000" w:themeColor="text1"/>
          <w:kern w:val="0"/>
          <w:sz w:val="24"/>
          <w:szCs w:val="24"/>
        </w:rPr>
        <w:t>.05</w:t>
      </w:r>
      <w:bookmarkStart w:id="0" w:name="_GoBack"/>
      <w:bookmarkEnd w:id="0"/>
    </w:p>
    <w:sectPr w:rsidR="00945B4B" w:rsidRPr="002101AA" w:rsidSect="004E5932">
      <w:footerReference w:type="default" r:id="rId7"/>
      <w:pgSz w:w="11906" w:h="16838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24871D" w14:textId="77777777" w:rsidR="00B272DE" w:rsidRDefault="00B272DE" w:rsidP="00047121">
      <w:pPr>
        <w:spacing w:after="0" w:line="240" w:lineRule="auto"/>
      </w:pPr>
      <w:r>
        <w:separator/>
      </w:r>
    </w:p>
  </w:endnote>
  <w:endnote w:type="continuationSeparator" w:id="0">
    <w:p w14:paraId="1F539DC0" w14:textId="77777777" w:rsidR="00B272DE" w:rsidRDefault="00B272DE" w:rsidP="00047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2540568"/>
      <w:docPartObj>
        <w:docPartGallery w:val="Page Numbers (Bottom of Page)"/>
        <w:docPartUnique/>
      </w:docPartObj>
    </w:sdtPr>
    <w:sdtEndPr/>
    <w:sdtContent>
      <w:p w14:paraId="0ADCE90A" w14:textId="77777777" w:rsidR="00A30FA3" w:rsidRPr="001071DA" w:rsidRDefault="00A30FA3">
        <w:pPr>
          <w:pStyle w:val="a9"/>
          <w:jc w:val="center"/>
        </w:pPr>
        <w:r w:rsidRPr="001071DA">
          <w:fldChar w:fldCharType="begin"/>
        </w:r>
        <w:r w:rsidRPr="001071DA">
          <w:instrText>PAGE   \* MERGEFORMAT</w:instrText>
        </w:r>
        <w:r w:rsidRPr="001071DA">
          <w:fldChar w:fldCharType="separate"/>
        </w:r>
        <w:r w:rsidR="004E5932">
          <w:rPr>
            <w:noProof/>
          </w:rPr>
          <w:t>2</w:t>
        </w:r>
        <w:r w:rsidRPr="001071DA">
          <w:fldChar w:fldCharType="end"/>
        </w:r>
      </w:p>
    </w:sdtContent>
  </w:sdt>
  <w:p w14:paraId="57E4E5F8" w14:textId="77777777" w:rsidR="00A30FA3" w:rsidRPr="001071DA" w:rsidRDefault="00A30FA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CBB96F" w14:textId="77777777" w:rsidR="00B272DE" w:rsidRDefault="00B272DE" w:rsidP="00047121">
      <w:pPr>
        <w:spacing w:after="0" w:line="240" w:lineRule="auto"/>
      </w:pPr>
      <w:r>
        <w:separator/>
      </w:r>
    </w:p>
  </w:footnote>
  <w:footnote w:type="continuationSeparator" w:id="0">
    <w:p w14:paraId="7BCDAF8C" w14:textId="77777777" w:rsidR="00B272DE" w:rsidRDefault="00B272DE" w:rsidP="000471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Incompatible"/>
  </w:docVars>
  <w:rsids>
    <w:rsidRoot w:val="00257359"/>
    <w:rsid w:val="00015BB2"/>
    <w:rsid w:val="00021A1C"/>
    <w:rsid w:val="0002772D"/>
    <w:rsid w:val="00047121"/>
    <w:rsid w:val="00054786"/>
    <w:rsid w:val="00056B70"/>
    <w:rsid w:val="000635A2"/>
    <w:rsid w:val="000854B0"/>
    <w:rsid w:val="00087458"/>
    <w:rsid w:val="000A1149"/>
    <w:rsid w:val="000C4944"/>
    <w:rsid w:val="00100623"/>
    <w:rsid w:val="0010363F"/>
    <w:rsid w:val="001062B3"/>
    <w:rsid w:val="00123B06"/>
    <w:rsid w:val="0013154D"/>
    <w:rsid w:val="00135A27"/>
    <w:rsid w:val="00154811"/>
    <w:rsid w:val="00154DD4"/>
    <w:rsid w:val="00183D06"/>
    <w:rsid w:val="00195878"/>
    <w:rsid w:val="001A63A1"/>
    <w:rsid w:val="001E6D1A"/>
    <w:rsid w:val="001F074F"/>
    <w:rsid w:val="002003BA"/>
    <w:rsid w:val="00202D73"/>
    <w:rsid w:val="002101AA"/>
    <w:rsid w:val="00210DA7"/>
    <w:rsid w:val="00231A49"/>
    <w:rsid w:val="00235597"/>
    <w:rsid w:val="00236B86"/>
    <w:rsid w:val="002476C4"/>
    <w:rsid w:val="00256E3B"/>
    <w:rsid w:val="00257359"/>
    <w:rsid w:val="002652C0"/>
    <w:rsid w:val="00276022"/>
    <w:rsid w:val="00277436"/>
    <w:rsid w:val="0028045E"/>
    <w:rsid w:val="002915CF"/>
    <w:rsid w:val="002A2A08"/>
    <w:rsid w:val="002B0FCD"/>
    <w:rsid w:val="002B3E1D"/>
    <w:rsid w:val="002C2C5A"/>
    <w:rsid w:val="002D0356"/>
    <w:rsid w:val="002E3EDD"/>
    <w:rsid w:val="002E797C"/>
    <w:rsid w:val="002F51EF"/>
    <w:rsid w:val="0030150F"/>
    <w:rsid w:val="00305493"/>
    <w:rsid w:val="00305840"/>
    <w:rsid w:val="003133D2"/>
    <w:rsid w:val="003134DB"/>
    <w:rsid w:val="00366ECD"/>
    <w:rsid w:val="0039540F"/>
    <w:rsid w:val="003A4373"/>
    <w:rsid w:val="003B55EC"/>
    <w:rsid w:val="003D499E"/>
    <w:rsid w:val="003D4B25"/>
    <w:rsid w:val="003E140A"/>
    <w:rsid w:val="003E7FD7"/>
    <w:rsid w:val="003F10D3"/>
    <w:rsid w:val="004114B3"/>
    <w:rsid w:val="00422644"/>
    <w:rsid w:val="0042379F"/>
    <w:rsid w:val="00430B95"/>
    <w:rsid w:val="004466E7"/>
    <w:rsid w:val="00456026"/>
    <w:rsid w:val="00456C04"/>
    <w:rsid w:val="004954D4"/>
    <w:rsid w:val="004A23A8"/>
    <w:rsid w:val="004C2326"/>
    <w:rsid w:val="004D400D"/>
    <w:rsid w:val="004E5932"/>
    <w:rsid w:val="005056DA"/>
    <w:rsid w:val="00516202"/>
    <w:rsid w:val="00552938"/>
    <w:rsid w:val="005615A2"/>
    <w:rsid w:val="005675BD"/>
    <w:rsid w:val="00591FF9"/>
    <w:rsid w:val="00593F96"/>
    <w:rsid w:val="00595479"/>
    <w:rsid w:val="005979B5"/>
    <w:rsid w:val="005C0EC6"/>
    <w:rsid w:val="005C1621"/>
    <w:rsid w:val="005C46A8"/>
    <w:rsid w:val="005D07CA"/>
    <w:rsid w:val="005F1EC1"/>
    <w:rsid w:val="005F6D3D"/>
    <w:rsid w:val="006141DF"/>
    <w:rsid w:val="00622464"/>
    <w:rsid w:val="00623566"/>
    <w:rsid w:val="00623BB8"/>
    <w:rsid w:val="00626190"/>
    <w:rsid w:val="00627637"/>
    <w:rsid w:val="006374D9"/>
    <w:rsid w:val="00643169"/>
    <w:rsid w:val="006575BB"/>
    <w:rsid w:val="00660E99"/>
    <w:rsid w:val="00664461"/>
    <w:rsid w:val="00671A15"/>
    <w:rsid w:val="00691C01"/>
    <w:rsid w:val="00696D72"/>
    <w:rsid w:val="006A0BD3"/>
    <w:rsid w:val="006A3002"/>
    <w:rsid w:val="006B4ED3"/>
    <w:rsid w:val="006C742B"/>
    <w:rsid w:val="006E3910"/>
    <w:rsid w:val="006E4108"/>
    <w:rsid w:val="006F5D8B"/>
    <w:rsid w:val="00701F3D"/>
    <w:rsid w:val="007179F3"/>
    <w:rsid w:val="007244CD"/>
    <w:rsid w:val="007331CD"/>
    <w:rsid w:val="00742D30"/>
    <w:rsid w:val="00776A0B"/>
    <w:rsid w:val="0079081F"/>
    <w:rsid w:val="00792582"/>
    <w:rsid w:val="007A0AAC"/>
    <w:rsid w:val="007A31CE"/>
    <w:rsid w:val="007A6155"/>
    <w:rsid w:val="007B4C89"/>
    <w:rsid w:val="007C078A"/>
    <w:rsid w:val="007E5222"/>
    <w:rsid w:val="007F31FC"/>
    <w:rsid w:val="008123C8"/>
    <w:rsid w:val="00813DBB"/>
    <w:rsid w:val="00817006"/>
    <w:rsid w:val="008231CD"/>
    <w:rsid w:val="008253A0"/>
    <w:rsid w:val="0083192E"/>
    <w:rsid w:val="00837553"/>
    <w:rsid w:val="00841FE3"/>
    <w:rsid w:val="0084482E"/>
    <w:rsid w:val="00855914"/>
    <w:rsid w:val="00856818"/>
    <w:rsid w:val="0087574A"/>
    <w:rsid w:val="008958E7"/>
    <w:rsid w:val="008A58D7"/>
    <w:rsid w:val="008D217E"/>
    <w:rsid w:val="008E36DE"/>
    <w:rsid w:val="00902CF8"/>
    <w:rsid w:val="00912433"/>
    <w:rsid w:val="0091669D"/>
    <w:rsid w:val="009208E7"/>
    <w:rsid w:val="00930415"/>
    <w:rsid w:val="00933EAC"/>
    <w:rsid w:val="00945B4B"/>
    <w:rsid w:val="00947182"/>
    <w:rsid w:val="00957B82"/>
    <w:rsid w:val="009851C5"/>
    <w:rsid w:val="009854B4"/>
    <w:rsid w:val="00992AF7"/>
    <w:rsid w:val="009B1072"/>
    <w:rsid w:val="009C0DF7"/>
    <w:rsid w:val="009C2D79"/>
    <w:rsid w:val="009C5C89"/>
    <w:rsid w:val="009D0BE7"/>
    <w:rsid w:val="009E4DDC"/>
    <w:rsid w:val="00A23F21"/>
    <w:rsid w:val="00A302B0"/>
    <w:rsid w:val="00A30FA3"/>
    <w:rsid w:val="00A365BA"/>
    <w:rsid w:val="00A44E57"/>
    <w:rsid w:val="00A51373"/>
    <w:rsid w:val="00A54581"/>
    <w:rsid w:val="00A63F68"/>
    <w:rsid w:val="00A67894"/>
    <w:rsid w:val="00A711B2"/>
    <w:rsid w:val="00A71DEE"/>
    <w:rsid w:val="00A758EC"/>
    <w:rsid w:val="00A822CE"/>
    <w:rsid w:val="00A83AD9"/>
    <w:rsid w:val="00A848BC"/>
    <w:rsid w:val="00A9702C"/>
    <w:rsid w:val="00AB515B"/>
    <w:rsid w:val="00AB788B"/>
    <w:rsid w:val="00AF2F7B"/>
    <w:rsid w:val="00B04159"/>
    <w:rsid w:val="00B04F4F"/>
    <w:rsid w:val="00B137E5"/>
    <w:rsid w:val="00B272DE"/>
    <w:rsid w:val="00B412CC"/>
    <w:rsid w:val="00B6115A"/>
    <w:rsid w:val="00B85C81"/>
    <w:rsid w:val="00B86FF7"/>
    <w:rsid w:val="00BA30A4"/>
    <w:rsid w:val="00BB11A0"/>
    <w:rsid w:val="00BB559A"/>
    <w:rsid w:val="00BC08A5"/>
    <w:rsid w:val="00BE0A87"/>
    <w:rsid w:val="00BF27C6"/>
    <w:rsid w:val="00BF4727"/>
    <w:rsid w:val="00BF5040"/>
    <w:rsid w:val="00BF74C4"/>
    <w:rsid w:val="00C34D3A"/>
    <w:rsid w:val="00C45106"/>
    <w:rsid w:val="00C50C09"/>
    <w:rsid w:val="00C559B8"/>
    <w:rsid w:val="00C5739C"/>
    <w:rsid w:val="00C67E95"/>
    <w:rsid w:val="00C87C54"/>
    <w:rsid w:val="00CA143C"/>
    <w:rsid w:val="00CC0767"/>
    <w:rsid w:val="00CC26AA"/>
    <w:rsid w:val="00CD1079"/>
    <w:rsid w:val="00CE0062"/>
    <w:rsid w:val="00CF4D51"/>
    <w:rsid w:val="00CF7461"/>
    <w:rsid w:val="00D07BD6"/>
    <w:rsid w:val="00D124E2"/>
    <w:rsid w:val="00D157B7"/>
    <w:rsid w:val="00D16AEA"/>
    <w:rsid w:val="00D30CDB"/>
    <w:rsid w:val="00D32ACF"/>
    <w:rsid w:val="00D34CAA"/>
    <w:rsid w:val="00D41E78"/>
    <w:rsid w:val="00D52C32"/>
    <w:rsid w:val="00D74E2F"/>
    <w:rsid w:val="00D840D0"/>
    <w:rsid w:val="00D97FF6"/>
    <w:rsid w:val="00DA4613"/>
    <w:rsid w:val="00DC0746"/>
    <w:rsid w:val="00DC076D"/>
    <w:rsid w:val="00DC173F"/>
    <w:rsid w:val="00DD20D4"/>
    <w:rsid w:val="00DD7488"/>
    <w:rsid w:val="00DE5383"/>
    <w:rsid w:val="00E04F43"/>
    <w:rsid w:val="00E14D02"/>
    <w:rsid w:val="00E1535D"/>
    <w:rsid w:val="00E15ACC"/>
    <w:rsid w:val="00E30A8F"/>
    <w:rsid w:val="00E52802"/>
    <w:rsid w:val="00E813AC"/>
    <w:rsid w:val="00EB4E0D"/>
    <w:rsid w:val="00EE0C19"/>
    <w:rsid w:val="00EE33CA"/>
    <w:rsid w:val="00EE4678"/>
    <w:rsid w:val="00EE7285"/>
    <w:rsid w:val="00EF74F1"/>
    <w:rsid w:val="00F01DFD"/>
    <w:rsid w:val="00F17792"/>
    <w:rsid w:val="00F25206"/>
    <w:rsid w:val="00F37BE8"/>
    <w:rsid w:val="00F516E4"/>
    <w:rsid w:val="00F52BD8"/>
    <w:rsid w:val="00F52D44"/>
    <w:rsid w:val="00F54C7B"/>
    <w:rsid w:val="00F62591"/>
    <w:rsid w:val="00F70D32"/>
    <w:rsid w:val="00F76258"/>
    <w:rsid w:val="00F92DA9"/>
    <w:rsid w:val="00F93768"/>
    <w:rsid w:val="00F94700"/>
    <w:rsid w:val="00FC11E1"/>
    <w:rsid w:val="00FC4EB9"/>
    <w:rsid w:val="00FF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1EB08"/>
  <w15:chartTrackingRefBased/>
  <w15:docId w15:val="{6F810FC2-F959-4145-A190-22B05E03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83AD9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CC26AA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C26AA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C26AA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C26A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C26AA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C26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26AA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0854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header"/>
    <w:basedOn w:val="a"/>
    <w:link w:val="Char2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047121"/>
  </w:style>
  <w:style w:type="paragraph" w:styleId="a9">
    <w:name w:val="footer"/>
    <w:basedOn w:val="a"/>
    <w:link w:val="Char3"/>
    <w:uiPriority w:val="99"/>
    <w:unhideWhenUsed/>
    <w:rsid w:val="000471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047121"/>
  </w:style>
  <w:style w:type="paragraph" w:customStyle="1" w:styleId="supp">
    <w:name w:val="supp표그림"/>
    <w:basedOn w:val="a"/>
    <w:qFormat/>
    <w:rsid w:val="00A302B0"/>
    <w:pPr>
      <w:spacing w:after="200" w:line="480" w:lineRule="auto"/>
    </w:pPr>
    <w:rPr>
      <w:rFonts w:ascii="Times New Roman" w:hAnsi="Times New Roman" w:cs="Times New Roman"/>
      <w:sz w:val="22"/>
    </w:rPr>
  </w:style>
  <w:style w:type="paragraph" w:styleId="HTML">
    <w:name w:val="HTML Preformatted"/>
    <w:basedOn w:val="a"/>
    <w:link w:val="HTMLChar"/>
    <w:uiPriority w:val="99"/>
    <w:unhideWhenUsed/>
    <w:rsid w:val="00A302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A302B0"/>
    <w:rPr>
      <w:rFonts w:ascii="굴림체" w:eastAsia="굴림체" w:hAnsi="굴림체" w:cs="굴림체"/>
      <w:kern w:val="0"/>
      <w:sz w:val="24"/>
      <w:szCs w:val="24"/>
    </w:rPr>
  </w:style>
  <w:style w:type="character" w:customStyle="1" w:styleId="gd15mcfceub">
    <w:name w:val="gd15mcfceub"/>
    <w:basedOn w:val="a0"/>
    <w:rsid w:val="00A302B0"/>
  </w:style>
  <w:style w:type="character" w:styleId="aa">
    <w:name w:val="Hyperlink"/>
    <w:basedOn w:val="a0"/>
    <w:uiPriority w:val="99"/>
    <w:unhideWhenUsed/>
    <w:rsid w:val="00F76258"/>
    <w:rPr>
      <w:color w:val="0563C1" w:themeColor="hyperlink"/>
      <w:u w:val="single"/>
    </w:rPr>
  </w:style>
  <w:style w:type="paragraph" w:customStyle="1" w:styleId="NoSpacing1">
    <w:name w:val="No Spacing1"/>
    <w:uiPriority w:val="1"/>
    <w:qFormat/>
    <w:rsid w:val="00F76258"/>
    <w:pPr>
      <w:spacing w:after="0" w:line="240" w:lineRule="auto"/>
      <w:jc w:val="left"/>
    </w:pPr>
    <w:rPr>
      <w:rFonts w:ascii="Calibri" w:eastAsia="맑은 고딕" w:hAnsi="Calibri" w:cs="Times New Roman"/>
      <w:kern w:val="0"/>
      <w:sz w:val="22"/>
    </w:rPr>
  </w:style>
  <w:style w:type="paragraph" w:customStyle="1" w:styleId="Default">
    <w:name w:val="Default"/>
    <w:rsid w:val="00F7625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b">
    <w:name w:val="Revision"/>
    <w:hidden/>
    <w:uiPriority w:val="99"/>
    <w:semiHidden/>
    <w:rsid w:val="00235597"/>
    <w:pPr>
      <w:spacing w:after="0" w:line="240" w:lineRule="auto"/>
      <w:jc w:val="left"/>
    </w:pPr>
  </w:style>
  <w:style w:type="character" w:styleId="ac">
    <w:name w:val="line number"/>
    <w:basedOn w:val="a0"/>
    <w:uiPriority w:val="99"/>
    <w:semiHidden/>
    <w:unhideWhenUsed/>
    <w:rsid w:val="00A67894"/>
  </w:style>
  <w:style w:type="table" w:styleId="ad">
    <w:name w:val="Table Grid"/>
    <w:basedOn w:val="a1"/>
    <w:uiPriority w:val="39"/>
    <w:rsid w:val="00F51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9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0836C-9BA5-4348-B11C-14462D4F6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정</dc:creator>
  <cp:keywords/>
  <dc:description/>
  <cp:lastModifiedBy>이윤정</cp:lastModifiedBy>
  <cp:revision>2</cp:revision>
  <dcterms:created xsi:type="dcterms:W3CDTF">2022-06-08T11:09:00Z</dcterms:created>
  <dcterms:modified xsi:type="dcterms:W3CDTF">2022-06-08T11:09:00Z</dcterms:modified>
</cp:coreProperties>
</file>